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2016"/>
        <w:gridCol w:w="3900"/>
        <w:gridCol w:w="951"/>
        <w:gridCol w:w="1616"/>
        <w:gridCol w:w="1696"/>
        <w:gridCol w:w="1632"/>
      </w:tblGrid>
      <w:tr w:rsidR="003C1A61" w:rsidRPr="004E601B" w:rsidTr="003C1A61">
        <w:trPr>
          <w:trHeight w:val="312"/>
        </w:trPr>
        <w:tc>
          <w:tcPr>
            <w:tcW w:w="13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7952DA" w:rsidRDefault="003C1A61" w:rsidP="007952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able S3.</w:t>
            </w: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ntagonists among the </w:t>
            </w:r>
            <w:r w:rsidR="004E601B" w:rsidRPr="004E60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seudomonas</w:t>
            </w:r>
            <w:r w:rsidR="004E6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isolates </w:t>
            </w:r>
            <w:r w:rsidR="00795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</w:t>
            </w:r>
            <w:r w:rsidR="00C96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the samples in </w:t>
            </w:r>
            <w:proofErr w:type="gramStart"/>
            <w:r w:rsidR="00C96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er</w:t>
            </w: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nt,</w:t>
            </w:r>
            <w:proofErr w:type="gram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tected in dual culture tests. </w:t>
            </w:r>
            <w:r w:rsidRPr="00795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Inhibition zones &gt; 3 mm </w:t>
            </w:r>
          </w:p>
        </w:tc>
      </w:tr>
      <w:tr w:rsidR="003C1A61" w:rsidRPr="003C1A61" w:rsidTr="003C1A61">
        <w:trPr>
          <w:trHeight w:val="312"/>
        </w:trPr>
        <w:tc>
          <w:tcPr>
            <w:tcW w:w="11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gram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tween</w:t>
            </w:r>
            <w:proofErr w:type="gram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bacterial colony and fungal 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ycel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on the agar indicated antagonistic activity. The tests were repeated twice.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C1A61" w:rsidRPr="004E601B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ampling 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t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t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oportion of antagonists in the sample (in %)</w:t>
            </w:r>
          </w:p>
        </w:tc>
      </w:tr>
      <w:tr w:rsidR="003C1A61" w:rsidRPr="003C1A61" w:rsidTr="003C1A61">
        <w:trPr>
          <w:trHeight w:val="336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ield/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illag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4E60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GPS 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t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ainst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Fg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ainst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At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ainst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U</w:t>
            </w:r>
            <w:r w:rsidRPr="003C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19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une 30, 20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eld 1/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akow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08066,509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3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912493,887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.9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.1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 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.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0" w:name="_GoBack"/>
            <w:bookmarkEnd w:id="0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7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1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 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2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une 21, 2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eld 2/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20313,848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S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ch-Steinfurth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916253,102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S 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3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S 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3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S 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6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S 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5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une 27, 2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eld 3/</w:t>
            </w: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endse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08812,716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_Coord</w:t>
            </w:r>
            <w:proofErr w:type="spellEnd"/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909328,333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.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2</w:t>
            </w:r>
          </w:p>
        </w:tc>
      </w:tr>
      <w:tr w:rsidR="003C1A61" w:rsidRPr="003C1A61" w:rsidTr="007952DA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2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.0</w:t>
            </w:r>
          </w:p>
        </w:tc>
      </w:tr>
      <w:tr w:rsidR="003C1A61" w:rsidRPr="003C1A61" w:rsidTr="003C1A61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A61" w:rsidRPr="003C1A61" w:rsidRDefault="003C1A61" w:rsidP="003C1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C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.8</w:t>
            </w:r>
          </w:p>
        </w:tc>
      </w:tr>
    </w:tbl>
    <w:p w:rsidR="00B7182D" w:rsidRDefault="00B7182D"/>
    <w:sectPr w:rsidR="00B7182D" w:rsidSect="003C1A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A61"/>
    <w:rsid w:val="0024677C"/>
    <w:rsid w:val="003C1A61"/>
    <w:rsid w:val="004E601B"/>
    <w:rsid w:val="007952DA"/>
    <w:rsid w:val="00846521"/>
    <w:rsid w:val="00B7182D"/>
    <w:rsid w:val="00C9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ueller</dc:creator>
  <cp:lastModifiedBy>tmueller</cp:lastModifiedBy>
  <cp:revision>5</cp:revision>
  <dcterms:created xsi:type="dcterms:W3CDTF">2018-03-28T11:06:00Z</dcterms:created>
  <dcterms:modified xsi:type="dcterms:W3CDTF">2018-05-23T08:37:00Z</dcterms:modified>
</cp:coreProperties>
</file>